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52ABF" w14:textId="702A3F82" w:rsidR="00BF39D9" w:rsidRPr="00A5494B" w:rsidRDefault="00BF39D9" w:rsidP="00BF39D9">
      <w:pPr>
        <w:spacing w:after="0" w:line="240" w:lineRule="auto"/>
        <w:rPr>
          <w:rFonts w:eastAsia="Times New Roman"/>
          <w:b/>
          <w:bCs/>
          <w:color w:val="000000"/>
          <w:kern w:val="0"/>
          <w14:ligatures w14:val="none"/>
        </w:rPr>
      </w:pPr>
      <w:r w:rsidRPr="00A5494B">
        <w:rPr>
          <w:rFonts w:eastAsia="Times New Roman"/>
          <w:b/>
          <w:bCs/>
          <w:color w:val="000000"/>
          <w:kern w:val="0"/>
          <w14:ligatures w14:val="none"/>
        </w:rPr>
        <w:t>Tab. s2: Biological processes involved in MTZ, 8-Oac, Rote treatment in worms.</w:t>
      </w:r>
    </w:p>
    <w:p w14:paraId="07EF1556" w14:textId="77777777" w:rsidR="00BF39D9" w:rsidRPr="00A5494B" w:rsidRDefault="00BF39D9" w:rsidP="00BF39D9">
      <w:pPr>
        <w:spacing w:after="0" w:line="240" w:lineRule="auto"/>
        <w:rPr>
          <w:rFonts w:eastAsia="Times New Roman"/>
          <w:b/>
          <w:bCs/>
          <w:color w:val="000000"/>
          <w:kern w:val="0"/>
          <w14:ligatures w14:val="none"/>
        </w:rPr>
      </w:pPr>
    </w:p>
    <w:tbl>
      <w:tblPr>
        <w:tblW w:w="14235" w:type="dxa"/>
        <w:tblLook w:val="04A0" w:firstRow="1" w:lastRow="0" w:firstColumn="1" w:lastColumn="0" w:noHBand="0" w:noVBand="1"/>
      </w:tblPr>
      <w:tblGrid>
        <w:gridCol w:w="745"/>
        <w:gridCol w:w="8622"/>
        <w:gridCol w:w="1117"/>
        <w:gridCol w:w="1515"/>
        <w:gridCol w:w="947"/>
        <w:gridCol w:w="1454"/>
      </w:tblGrid>
      <w:tr w:rsidR="00BF39D9" w:rsidRPr="00A5494B" w14:paraId="147CE4E4" w14:textId="77777777" w:rsidTr="00BF39D9">
        <w:trPr>
          <w:trHeight w:val="315"/>
        </w:trPr>
        <w:tc>
          <w:tcPr>
            <w:tcW w:w="9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D84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5494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ycothiaz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FD18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668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FBD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470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9D9" w:rsidRPr="00A5494B" w14:paraId="6A24E49A" w14:textId="77777777" w:rsidTr="00BF39D9">
        <w:trPr>
          <w:trHeight w:val="315"/>
        </w:trPr>
        <w:tc>
          <w:tcPr>
            <w:tcW w:w="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BB86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Index</w:t>
            </w:r>
          </w:p>
        </w:tc>
        <w:tc>
          <w:tcPr>
            <w:tcW w:w="87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7BC19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802A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301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FBCC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74D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ombined score</w:t>
            </w:r>
          </w:p>
        </w:tc>
      </w:tr>
      <w:tr w:rsidR="00BF39D9" w:rsidRPr="00A5494B" w14:paraId="71962436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C92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C10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Defense response to bacterium (GO:00427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BA1F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.11E-1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1C07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5.76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1B4D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2FEC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7.19</w:t>
            </w:r>
          </w:p>
        </w:tc>
      </w:tr>
      <w:tr w:rsidR="00BF39D9" w:rsidRPr="00A5494B" w14:paraId="3501CDD9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823B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770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energy coupled proton transmembrane transport, against electrochemical gradient (GO:00159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5327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6.06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CBAD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2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8C73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02FA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0.37</w:t>
            </w:r>
          </w:p>
        </w:tc>
      </w:tr>
      <w:tr w:rsidR="00BF39D9" w:rsidRPr="00A5494B" w14:paraId="67DE08E2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2DB0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A0D57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TP hydrolysis coupled proton transport (GO:00159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E7BF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5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7EB1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271C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8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91E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8.44</w:t>
            </w:r>
          </w:p>
        </w:tc>
      </w:tr>
      <w:tr w:rsidR="00BF39D9" w:rsidRPr="00A5494B" w14:paraId="502C4039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A84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EC3D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ellular sodium ion homeostasis (GO:00068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CF7F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169D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53B6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9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51CB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6.71</w:t>
            </w:r>
          </w:p>
        </w:tc>
      </w:tr>
      <w:tr w:rsidR="00BF39D9" w:rsidRPr="00A5494B" w14:paraId="5D0C14D2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8A21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E84C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Respiratory electron transport chain (GO:00229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746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7.88E-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37BA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35D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2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C7AB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6.57</w:t>
            </w:r>
          </w:p>
        </w:tc>
      </w:tr>
      <w:tr w:rsidR="00BF39D9" w:rsidRPr="00A5494B" w14:paraId="18CFD24B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7966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2C12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sodium ion export from cell (GO:00363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8715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332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63F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8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A31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6.35</w:t>
            </w:r>
          </w:p>
        </w:tc>
      </w:tr>
      <w:tr w:rsidR="00BF39D9" w:rsidRPr="00A5494B" w14:paraId="12F58F10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382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E147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TP hydrolysis coupled cation transmembrane transport (GO:00991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52CD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5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425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143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4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24B7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75</w:t>
            </w:r>
          </w:p>
        </w:tc>
      </w:tr>
      <w:tr w:rsidR="00BF39D9" w:rsidRPr="00A5494B" w14:paraId="749097C1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1E3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945A6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defense response to Gram-positive bacterium (GO:00508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1B0E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4.11E-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D096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7.0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983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4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745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39</w:t>
            </w:r>
          </w:p>
        </w:tc>
      </w:tr>
      <w:tr w:rsidR="00BF39D9" w:rsidRPr="00A5494B" w14:paraId="7D453B6A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AB90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838CD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negative regulation of lipid storage (GO:00108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D75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5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D917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EF6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3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EBC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33</w:t>
            </w:r>
          </w:p>
        </w:tc>
      </w:tr>
      <w:tr w:rsidR="00BF39D9" w:rsidRPr="00A5494B" w14:paraId="2304F8D4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3BD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52AA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sodium ion export (GO:00714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12A9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AF2D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E6B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7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C93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24</w:t>
            </w:r>
          </w:p>
        </w:tc>
      </w:tr>
      <w:tr w:rsidR="00BF39D9" w:rsidRPr="00A5494B" w14:paraId="0DE1B87B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A4F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6C02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ellular monovalent inorganic cation homeostasis (GO:00300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5F1F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7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056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4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A36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9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47B0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17</w:t>
            </w:r>
          </w:p>
        </w:tc>
      </w:tr>
      <w:tr w:rsidR="00BF39D9" w:rsidRPr="00A5494B" w14:paraId="4B5BCA92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0BD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62A0B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itochondrial transport (GO:00068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DA4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.58E-0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D164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.0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944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6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56F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15</w:t>
            </w:r>
          </w:p>
        </w:tc>
      </w:tr>
      <w:tr w:rsidR="00BF39D9" w:rsidRPr="00A5494B" w14:paraId="2ACF4C82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72D8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9D8B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ellular potassium ion homeostasis (GO:00300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B2A4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210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C2D4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6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F28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4.15</w:t>
            </w:r>
          </w:p>
        </w:tc>
      </w:tr>
      <w:tr w:rsidR="00BF39D9" w:rsidRPr="00A5494B" w14:paraId="2AA377A7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6EFC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A0D0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tryptophan catabolic process (GO:00065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3582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5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C55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5113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2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17C8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4.15</w:t>
            </w:r>
          </w:p>
        </w:tc>
      </w:tr>
      <w:tr w:rsidR="00BF39D9" w:rsidRPr="00A5494B" w14:paraId="5C5FD2E6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1FA0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35B6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negative regulation of lipid localization (GO:19059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3AD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5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4A8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03E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1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0112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3.81</w:t>
            </w:r>
          </w:p>
        </w:tc>
      </w:tr>
      <w:tr w:rsidR="00BF39D9" w:rsidRPr="00A5494B" w14:paraId="6F261779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9C7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0818D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uscle contraction (GO:00069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6EAA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5.93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48F7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2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763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3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0101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2.85</w:t>
            </w:r>
          </w:p>
        </w:tc>
      </w:tr>
      <w:tr w:rsidR="00BF39D9" w:rsidRPr="00A5494B" w14:paraId="254EA043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F63F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8B19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sodium ion homeostasis (GO:00550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FBA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26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ADB2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6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6A06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7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3F6C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2.74</w:t>
            </w:r>
          </w:p>
        </w:tc>
      </w:tr>
      <w:tr w:rsidR="00BF39D9" w:rsidRPr="00A5494B" w14:paraId="03070BDB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E2C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6241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cyl-CoA metabolic process (GO:00066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24FC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3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A861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03A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2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80B5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9.86</w:t>
            </w:r>
          </w:p>
        </w:tc>
      </w:tr>
      <w:tr w:rsidR="00BF39D9" w:rsidRPr="00A5494B" w14:paraId="756B9DB4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737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0DB87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arbohydrate transport (GO:00086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28A1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26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9134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6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DFF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3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FB18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9.32</w:t>
            </w:r>
          </w:p>
        </w:tc>
      </w:tr>
      <w:tr w:rsidR="00BF39D9" w:rsidRPr="00A5494B" w14:paraId="1A5D5CBC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EBA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20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6BA8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ethionine metabolic process (GO:00065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F1B8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97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946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A761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7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0D9B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9.08</w:t>
            </w:r>
          </w:p>
        </w:tc>
      </w:tr>
      <w:tr w:rsidR="00BF39D9" w:rsidRPr="00A5494B" w14:paraId="02794AF4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599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A4C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onocarboxylic acid metabolic process (GO:003278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A553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4.50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40BC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2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4A13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A9A2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8.97</w:t>
            </w:r>
          </w:p>
        </w:tc>
      </w:tr>
      <w:tr w:rsidR="00BF39D9" w:rsidRPr="00A5494B" w14:paraId="6D05723A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D124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260D7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ellular protein catabolic process (GO:004425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1A6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.55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3AED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7A1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6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7A3D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8.06</w:t>
            </w:r>
          </w:p>
        </w:tc>
      </w:tr>
      <w:tr w:rsidR="00BF39D9" w:rsidRPr="00A5494B" w14:paraId="7F054ACA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165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66B6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defense response to Gram-negative bacterium (GO:00508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37E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.42E-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4307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7.0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486B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0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345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7.99</w:t>
            </w:r>
          </w:p>
        </w:tc>
      </w:tr>
      <w:tr w:rsidR="00BF39D9" w:rsidRPr="00A5494B" w14:paraId="009E18DE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32F6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D69C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otassium ion homeostasis (GO:005507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442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28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308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8C8B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5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C88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7.2</w:t>
            </w:r>
          </w:p>
        </w:tc>
      </w:tr>
      <w:tr w:rsidR="00BF39D9" w:rsidRPr="00A5494B" w14:paraId="159CEA9F" w14:textId="77777777" w:rsidTr="00BF39D9">
        <w:trPr>
          <w:trHeight w:val="315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CB6D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041A8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itochondrial ATP synthesis coupled electron transport (GO:004277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3BB9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.93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AAB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2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F96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6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D71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7.09</w:t>
            </w:r>
          </w:p>
        </w:tc>
      </w:tr>
    </w:tbl>
    <w:p w14:paraId="7B38BFCE" w14:textId="60343D1E" w:rsidR="00BF39D9" w:rsidRPr="00A5494B" w:rsidRDefault="00BF39D9"/>
    <w:p w14:paraId="5CC5CC99" w14:textId="77777777" w:rsidR="00BF39D9" w:rsidRPr="00A5494B" w:rsidRDefault="00BF39D9">
      <w:r w:rsidRPr="00A5494B">
        <w:br w:type="page"/>
      </w:r>
    </w:p>
    <w:tbl>
      <w:tblPr>
        <w:tblW w:w="13016" w:type="dxa"/>
        <w:tblLook w:val="04A0" w:firstRow="1" w:lastRow="0" w:firstColumn="1" w:lastColumn="0" w:noHBand="0" w:noVBand="1"/>
      </w:tblPr>
      <w:tblGrid>
        <w:gridCol w:w="960"/>
        <w:gridCol w:w="7120"/>
        <w:gridCol w:w="1134"/>
        <w:gridCol w:w="1539"/>
        <w:gridCol w:w="960"/>
        <w:gridCol w:w="1477"/>
      </w:tblGrid>
      <w:tr w:rsidR="00BF39D9" w:rsidRPr="00A5494B" w14:paraId="002C5797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FF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8-Oac</w:t>
            </w: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824F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EC69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E92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C7F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755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9D9" w:rsidRPr="00A5494B" w14:paraId="2E1F5F47" w14:textId="77777777" w:rsidTr="00BF39D9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8F76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Index</w:t>
            </w:r>
          </w:p>
        </w:tc>
        <w:tc>
          <w:tcPr>
            <w:tcW w:w="7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D395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9F23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0D67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80CD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0BD6B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ombined score</w:t>
            </w:r>
          </w:p>
        </w:tc>
      </w:tr>
      <w:tr w:rsidR="00BF39D9" w:rsidRPr="00A5494B" w14:paraId="5CE11D37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7037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539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edium-chain fatty acid metabolic process (GO:00517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D5DE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12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B67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CF92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8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312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6.39</w:t>
            </w:r>
          </w:p>
        </w:tc>
      </w:tr>
      <w:tr w:rsidR="00BF39D9" w:rsidRPr="00A5494B" w14:paraId="1A27C7AC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C05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938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edium-chain fatty acid catabolic process (GO:00517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FFB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12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C551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469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7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F6E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63</w:t>
            </w:r>
          </w:p>
        </w:tc>
      </w:tr>
      <w:tr w:rsidR="00BF39D9" w:rsidRPr="00A5494B" w14:paraId="122FA4E6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3DD7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D8C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arbohydrate transport (GO:00086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F124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CDB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4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CA77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3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267A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1.78</w:t>
            </w:r>
          </w:p>
        </w:tc>
      </w:tr>
      <w:tr w:rsidR="00BF39D9" w:rsidRPr="00A5494B" w14:paraId="4F2B5655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D19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7478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defense response to bacterium (GO:00427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070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4.61E-0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E90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6.5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1FB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803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1.51</w:t>
            </w:r>
          </w:p>
        </w:tc>
      </w:tr>
      <w:tr w:rsidR="00BF39D9" w:rsidRPr="00A5494B" w14:paraId="13D910D8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D5F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4652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defense response to Gram-positive bacterium (GO:00508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F717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.59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76A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4E3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174C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6.54</w:t>
            </w:r>
          </w:p>
        </w:tc>
      </w:tr>
      <w:tr w:rsidR="00BF39D9" w:rsidRPr="00A5494B" w14:paraId="46304D56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7FB3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870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ysteine biosynthetic process (GO:00193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030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3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49D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D665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6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CC14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5.26</w:t>
            </w:r>
          </w:p>
        </w:tc>
      </w:tr>
      <w:tr w:rsidR="00BF39D9" w:rsidRPr="00A5494B" w14:paraId="5FE6307F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B61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154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heat acclimation (GO:00102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045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4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321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48B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6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F5C5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.76</w:t>
            </w:r>
          </w:p>
        </w:tc>
      </w:tr>
      <w:tr w:rsidR="00BF39D9" w:rsidRPr="00A5494B" w14:paraId="2D0EE684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6F8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428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response to reactive oxygen species (GO:00003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6751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04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6956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D492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D6A9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.4</w:t>
            </w:r>
          </w:p>
        </w:tc>
      </w:tr>
      <w:tr w:rsidR="00BF39D9" w:rsidRPr="00A5494B" w14:paraId="3D05E4C5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309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BEEFF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onocarboxylic acid metabolic process (GO:003278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7F0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91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34C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D417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9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627E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41</w:t>
            </w:r>
          </w:p>
        </w:tc>
      </w:tr>
      <w:tr w:rsidR="00BF39D9" w:rsidRPr="00A5494B" w14:paraId="5C955E71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2C3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AFADF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hydrogen peroxide metabolic process (GO:00427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FC0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F692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5B2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4.2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D55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2.55</w:t>
            </w:r>
          </w:p>
        </w:tc>
      </w:tr>
      <w:tr w:rsidR="00BF39D9" w:rsidRPr="00A5494B" w14:paraId="35032D96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50E5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BC2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hydrogen peroxide catabolic process (GO:00427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42BF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79B4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D49B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8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BCA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1.46</w:t>
            </w:r>
          </w:p>
        </w:tc>
      </w:tr>
      <w:tr w:rsidR="00BF39D9" w:rsidRPr="00A5494B" w14:paraId="70F0853C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AD2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8A7CF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response to hydrogen peroxide (GO:00425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A91D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749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965D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9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555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2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52E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1.12</w:t>
            </w:r>
          </w:p>
        </w:tc>
      </w:tr>
      <w:tr w:rsidR="00BF39D9" w:rsidRPr="00A5494B" w14:paraId="5EC2739A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4468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2B37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yruvate metabolic process (GO:00060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95F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07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337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B5D6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3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B3E5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0.73</w:t>
            </w:r>
          </w:p>
        </w:tc>
      </w:tr>
      <w:tr w:rsidR="00BF39D9" w:rsidRPr="00A5494B" w14:paraId="649AC10E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9D46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65E1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mmonium transmembrane transport (GO:00724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5718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60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2011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0CB8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7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C399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0.65</w:t>
            </w:r>
          </w:p>
        </w:tc>
      </w:tr>
      <w:tr w:rsidR="00BF39D9" w:rsidRPr="00A5494B" w14:paraId="5D1873E7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167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2DD8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ortical actin cytoskeleton organization (GO:00308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9037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852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F4E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FDB4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7C4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0.49</w:t>
            </w:r>
          </w:p>
        </w:tc>
      </w:tr>
      <w:tr w:rsidR="00BF39D9" w:rsidRPr="00A5494B" w14:paraId="51433266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3430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42C6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water transport (GO:00068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1A0F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8E11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04CD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5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400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0.45</w:t>
            </w:r>
          </w:p>
        </w:tc>
      </w:tr>
      <w:tr w:rsidR="00BF39D9" w:rsidRPr="00A5494B" w14:paraId="1F3CC363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60A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69CB8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henol-containing compound biosynthetic process (GO:00461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30C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599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521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3505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79</w:t>
            </w:r>
          </w:p>
        </w:tc>
      </w:tr>
      <w:tr w:rsidR="00BF39D9" w:rsidRPr="00A5494B" w14:paraId="36976174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07AE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531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response to UV-C (GO:00102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AB61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DD5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2C4F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2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35A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74</w:t>
            </w:r>
          </w:p>
        </w:tc>
      </w:tr>
      <w:tr w:rsidR="00BF39D9" w:rsidRPr="00A5494B" w14:paraId="41A6F920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61A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A0F1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lpha-amino acid catabolic process (GO:19016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34F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266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9419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4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62C9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6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9D54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62</w:t>
            </w:r>
          </w:p>
        </w:tc>
      </w:tr>
      <w:tr w:rsidR="00BF39D9" w:rsidRPr="00A5494B" w14:paraId="34DB6F3B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02AA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FCF8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fluid transport (GO:00420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587B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63B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828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2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E4CF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59</w:t>
            </w:r>
          </w:p>
        </w:tc>
      </w:tr>
      <w:tr w:rsidR="00BF39D9" w:rsidRPr="00A5494B" w14:paraId="259A9D67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F98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0B598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tryptophan catabolic process (GO:00065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36F7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341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467D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2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FC5F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55</w:t>
            </w:r>
          </w:p>
        </w:tc>
      </w:tr>
      <w:tr w:rsidR="00BF39D9" w:rsidRPr="00A5494B" w14:paraId="074BCA87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37E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DAD2B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uscle contraction (GO:000693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432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72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1F9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C29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3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7FEE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36</w:t>
            </w:r>
          </w:p>
        </w:tc>
      </w:tr>
      <w:tr w:rsidR="00BF39D9" w:rsidRPr="00A5494B" w14:paraId="2BE07E84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55D4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7A0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long-chain fatty acid metabolic process (GO:00016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047B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C042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75F3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1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CE38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29</w:t>
            </w:r>
          </w:p>
        </w:tc>
      </w:tr>
      <w:tr w:rsidR="00BF39D9" w:rsidRPr="00A5494B" w14:paraId="0D0CC47C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25FB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3662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hexose biosynthetic process (GO:00193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3E1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682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F04B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BC8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4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2FC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.23</w:t>
            </w:r>
          </w:p>
        </w:tc>
      </w:tr>
      <w:tr w:rsidR="00BF39D9" w:rsidRPr="00A5494B" w14:paraId="3F8E0D01" w14:textId="77777777" w:rsidTr="00BF39D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A8A0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5B1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glucan catabolic process (GO:00092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BB46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4BEB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508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9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B04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8.8</w:t>
            </w:r>
          </w:p>
        </w:tc>
      </w:tr>
    </w:tbl>
    <w:p w14:paraId="4F1999F0" w14:textId="6D2B4F0C" w:rsidR="00BF39D9" w:rsidRPr="00A5494B" w:rsidRDefault="00BF39D9"/>
    <w:p w14:paraId="318467D0" w14:textId="77777777" w:rsidR="00BF39D9" w:rsidRPr="00A5494B" w:rsidRDefault="00BF39D9">
      <w:r w:rsidRPr="00A5494B">
        <w:br w:type="page"/>
      </w:r>
    </w:p>
    <w:tbl>
      <w:tblPr>
        <w:tblW w:w="13016" w:type="dxa"/>
        <w:tblLook w:val="04A0" w:firstRow="1" w:lastRow="0" w:firstColumn="1" w:lastColumn="0" w:noHBand="0" w:noVBand="1"/>
      </w:tblPr>
      <w:tblGrid>
        <w:gridCol w:w="755"/>
        <w:gridCol w:w="7455"/>
        <w:gridCol w:w="1134"/>
        <w:gridCol w:w="1539"/>
        <w:gridCol w:w="960"/>
        <w:gridCol w:w="1477"/>
      </w:tblGrid>
      <w:tr w:rsidR="00BF39D9" w:rsidRPr="00A5494B" w14:paraId="6AB7C5D7" w14:textId="77777777" w:rsidTr="00BF39D9">
        <w:trPr>
          <w:trHeight w:val="315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0177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Rote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A8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D5B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75B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51C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9D9" w:rsidRPr="00A5494B" w14:paraId="76DD96D1" w14:textId="77777777" w:rsidTr="00BF39D9">
        <w:trPr>
          <w:trHeight w:val="315"/>
        </w:trPr>
        <w:tc>
          <w:tcPr>
            <w:tcW w:w="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DB4E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Index</w:t>
            </w:r>
          </w:p>
        </w:tc>
        <w:tc>
          <w:tcPr>
            <w:tcW w:w="74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D08D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6CA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AAFD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F9CD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40A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ombined score</w:t>
            </w:r>
          </w:p>
        </w:tc>
      </w:tr>
      <w:tr w:rsidR="00BF39D9" w:rsidRPr="00A5494B" w14:paraId="2C378E60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C0B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02E60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tryptophan catabolic process (GO:00065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FE2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8.05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6F45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4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982D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CE05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1.13</w:t>
            </w:r>
          </w:p>
        </w:tc>
      </w:tr>
      <w:tr w:rsidR="00BF39D9" w:rsidRPr="00A5494B" w14:paraId="38845EF0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DBCC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4E0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arbohydrate transport (GO:00086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E79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.02E-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E85C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E77F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3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D8D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.68</w:t>
            </w:r>
          </w:p>
        </w:tc>
      </w:tr>
      <w:tr w:rsidR="00BF39D9" w:rsidRPr="00A5494B" w14:paraId="57D412CD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E4D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918A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defense response to bacterium (GO:00427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328F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6.48E-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659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.6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1D7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91C0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4.41</w:t>
            </w:r>
          </w:p>
        </w:tc>
      </w:tr>
      <w:tr w:rsidR="00BF39D9" w:rsidRPr="00A5494B" w14:paraId="1D7E6B5A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2246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B6CC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edium-chain fatty acid metabolic process (GO:00517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8840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73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DDEC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4BA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8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7C57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1.57</w:t>
            </w:r>
          </w:p>
        </w:tc>
      </w:tr>
      <w:tr w:rsidR="00BF39D9" w:rsidRPr="00A5494B" w14:paraId="0A4F4C32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135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8D56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edium-chain fatty acid catabolic process (GO:00517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01C4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73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72D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3824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9F38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0.67</w:t>
            </w:r>
          </w:p>
        </w:tc>
      </w:tr>
      <w:tr w:rsidR="00BF39D9" w:rsidRPr="00A5494B" w14:paraId="642193A9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AD3B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8B3C6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itochondrial transport (GO:00068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597C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5.88E-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CC03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7528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6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6D11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9.43</w:t>
            </w:r>
          </w:p>
        </w:tc>
      </w:tr>
      <w:tr w:rsidR="00BF39D9" w:rsidRPr="00A5494B" w14:paraId="4D420713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AAEE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E56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henol-containing compound biosynthetic process (GO:00461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27D3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73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48B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3CAF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3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EAB6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8.62</w:t>
            </w:r>
          </w:p>
        </w:tc>
      </w:tr>
      <w:tr w:rsidR="00BF39D9" w:rsidRPr="00A5494B" w14:paraId="1723FF8F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6456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A68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fatty acid beta-oxidation using acyl-CoA oxidase (GO:00335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07DE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682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AD4F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9F87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.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4E5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8.45</w:t>
            </w:r>
          </w:p>
        </w:tc>
      </w:tr>
      <w:tr w:rsidR="00BF39D9" w:rsidRPr="00A5494B" w14:paraId="57740A71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C62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1784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defense response to Gram-positive bacterium (GO:00508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0C2F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5.94E-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36E6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E02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4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ADCC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7.97</w:t>
            </w:r>
          </w:p>
        </w:tc>
      </w:tr>
      <w:tr w:rsidR="00BF39D9" w:rsidRPr="00A5494B" w14:paraId="0FA8D09C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1769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EEA5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glucan catabolic process (GO:00092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054D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73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351A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8C6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41F7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6.78</w:t>
            </w:r>
          </w:p>
        </w:tc>
      </w:tr>
      <w:tr w:rsidR="00BF39D9" w:rsidRPr="00A5494B" w14:paraId="2A25CECC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7AE1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F6646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response to gamma radiation (GO:00103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3802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33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8CB7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2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23F9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4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F4A65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6.25</w:t>
            </w:r>
          </w:p>
        </w:tc>
      </w:tr>
      <w:tr w:rsidR="00BF39D9" w:rsidRPr="00A5494B" w14:paraId="77DB8CB5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B343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FD09E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translational elongation (GO:00064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309A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99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083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3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3F69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5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6A31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5.58</w:t>
            </w:r>
          </w:p>
        </w:tc>
      </w:tr>
      <w:tr w:rsidR="00BF39D9" w:rsidRPr="00A5494B" w14:paraId="0C9B6AA7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1F66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0153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glycogen catabolic process (GO:00059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A853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517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4CA4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A39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9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1A31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5.39</w:t>
            </w:r>
          </w:p>
        </w:tc>
      </w:tr>
      <w:tr w:rsidR="00BF39D9" w:rsidRPr="00A5494B" w14:paraId="643EEE1F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7375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33164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onocarboxylic acid metabolic process (GO:003278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A9DE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38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9435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1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744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154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.92</w:t>
            </w:r>
          </w:p>
        </w:tc>
      </w:tr>
      <w:tr w:rsidR="00BF39D9" w:rsidRPr="00A5494B" w14:paraId="06CD8735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20C1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7306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methionine metabolic process (GO:00065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92CB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517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5835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D253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7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9325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.66</w:t>
            </w:r>
          </w:p>
        </w:tc>
      </w:tr>
      <w:tr w:rsidR="00BF39D9" w:rsidRPr="00A5494B" w14:paraId="21691DCD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ADE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56DB5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regulation of phosphorylation (GO:00423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EA85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373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3D6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BD28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6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B36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.66</w:t>
            </w:r>
          </w:p>
        </w:tc>
      </w:tr>
      <w:tr w:rsidR="00BF39D9" w:rsidRPr="00A5494B" w14:paraId="60FC6967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169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485E1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establishment of protein localization to mitochondrion (GO:00726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FF9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013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8764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5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CAC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1.6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86F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.61</w:t>
            </w:r>
          </w:p>
        </w:tc>
      </w:tr>
      <w:tr w:rsidR="00BF39D9" w:rsidRPr="00A5494B" w14:paraId="34CDA973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6CA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4E5C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protein import into mitochondrial matrix (GO:00301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D28F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199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A5EA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3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D35D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2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7031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4.13</w:t>
            </w:r>
          </w:p>
        </w:tc>
      </w:tr>
      <w:tr w:rsidR="00BF39D9" w:rsidRPr="00A5494B" w14:paraId="1DAF3A23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A676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EF22D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tyrosine metabolic process (GO:00065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D94E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682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6DCC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09D3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7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993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79</w:t>
            </w:r>
          </w:p>
        </w:tc>
      </w:tr>
      <w:tr w:rsidR="00BF39D9" w:rsidRPr="00A5494B" w14:paraId="275B877F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120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F658D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romatic amino acid family catabolic process (GO:000907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8A1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86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A8E1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6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150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8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90BE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67</w:t>
            </w:r>
          </w:p>
        </w:tc>
      </w:tr>
      <w:tr w:rsidR="00BF39D9" w:rsidRPr="00A5494B" w14:paraId="3F8560C9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9EB66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A735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ellular sodium ion homeostasis (GO:00068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7F8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86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7818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6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1BF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8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C39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45</w:t>
            </w:r>
          </w:p>
        </w:tc>
      </w:tr>
      <w:tr w:rsidR="00BF39D9" w:rsidRPr="00A5494B" w14:paraId="1A2B8A2B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ED76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BA40D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aspartate family amino acid catabolic process (GO:00090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61C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517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043EB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A4C3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5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A1A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4</w:t>
            </w:r>
          </w:p>
        </w:tc>
      </w:tr>
      <w:tr w:rsidR="00BF39D9" w:rsidRPr="00A5494B" w14:paraId="34D89AE5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048D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678C7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sodium ion export from cell (GO:00363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457F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86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5BC2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6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CC29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8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22600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36</w:t>
            </w:r>
          </w:p>
        </w:tc>
      </w:tr>
      <w:tr w:rsidR="00BF39D9" w:rsidRPr="00A5494B" w14:paraId="070901E9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B231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631A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regulation of mitochondrial membrane permeability (GO:00469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CC15F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682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34D0E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FC903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6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310A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31</w:t>
            </w:r>
          </w:p>
        </w:tc>
      </w:tr>
      <w:tr w:rsidR="00BF39D9" w:rsidRPr="00A5494B" w14:paraId="521B316E" w14:textId="77777777" w:rsidTr="00BF39D9">
        <w:trPr>
          <w:trHeight w:val="315"/>
        </w:trPr>
        <w:tc>
          <w:tcPr>
            <w:tcW w:w="6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B00BD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83C3B" w14:textId="77777777" w:rsidR="00BF39D9" w:rsidRPr="00A5494B" w:rsidRDefault="00BF39D9" w:rsidP="00BF39D9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cell part morphogenesis (GO:00329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A117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0682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FBA5C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0.05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2E71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-2.6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88C9" w14:textId="77777777" w:rsidR="00BF39D9" w:rsidRPr="00A5494B" w:rsidRDefault="00BF39D9" w:rsidP="00BF39D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5494B">
              <w:rPr>
                <w:rFonts w:eastAsia="Times New Roman"/>
                <w:color w:val="000000"/>
                <w:kern w:val="0"/>
                <w14:ligatures w14:val="none"/>
              </w:rPr>
              <w:t>13.1</w:t>
            </w:r>
          </w:p>
        </w:tc>
      </w:tr>
    </w:tbl>
    <w:p w14:paraId="56B80882" w14:textId="77777777" w:rsidR="00BF39D9" w:rsidRPr="00A5494B" w:rsidRDefault="00BF39D9"/>
    <w:sectPr w:rsidR="00BF39D9" w:rsidRPr="00A5494B" w:rsidSect="00BF39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9D9"/>
    <w:rsid w:val="00031452"/>
    <w:rsid w:val="00A5494B"/>
    <w:rsid w:val="00B76359"/>
    <w:rsid w:val="00BF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82199"/>
  <w15:chartTrackingRefBased/>
  <w15:docId w15:val="{E8EAADAC-BC9E-4FC1-9C87-C0DB49C0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1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Higuchi-Sanabria</dc:creator>
  <cp:keywords/>
  <dc:description/>
  <cp:lastModifiedBy>Ryo Higuchi-Sanabria</cp:lastModifiedBy>
  <cp:revision>2</cp:revision>
  <dcterms:created xsi:type="dcterms:W3CDTF">2023-11-15T23:55:00Z</dcterms:created>
  <dcterms:modified xsi:type="dcterms:W3CDTF">2023-11-16T00:00:00Z</dcterms:modified>
</cp:coreProperties>
</file>